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3728A" w14:textId="77777777" w:rsidR="0068081F" w:rsidRDefault="000916BC" w:rsidP="0068081F">
      <w:pPr>
        <w:spacing w:line="360" w:lineRule="auto"/>
        <w:jc w:val="both"/>
      </w:pPr>
      <w:r>
        <w:rPr>
          <w:b/>
        </w:rPr>
        <w:t xml:space="preserve">Additional file </w:t>
      </w:r>
      <w:r w:rsidR="0068081F">
        <w:rPr>
          <w:b/>
        </w:rPr>
        <w:t>5</w:t>
      </w:r>
      <w:r w:rsidR="0068081F">
        <w:rPr>
          <w:b/>
          <w:color w:val="000000"/>
        </w:rPr>
        <w:t>.</w:t>
      </w:r>
      <w:r w:rsidR="0068081F">
        <w:rPr>
          <w:color w:val="000000"/>
        </w:rPr>
        <w:t xml:space="preserve"> Diversity parameters </w:t>
      </w:r>
      <w:proofErr w:type="spellStart"/>
      <w:r w:rsidR="0068081F">
        <w:rPr>
          <w:color w:val="000000"/>
        </w:rPr>
        <w:t>analyzed</w:t>
      </w:r>
      <w:proofErr w:type="spellEnd"/>
      <w:r w:rsidR="0068081F">
        <w:rPr>
          <w:color w:val="000000"/>
        </w:rPr>
        <w:t xml:space="preserve"> by the age, gender, the presence of diabetes, CGL subtype, and the use of metformin or insulin</w:t>
      </w:r>
    </w:p>
    <w:p w14:paraId="53CDE947" w14:textId="77777777" w:rsidR="0068081F" w:rsidRDefault="0068081F" w:rsidP="0068081F">
      <w:pPr>
        <w:spacing w:line="360" w:lineRule="auto"/>
        <w:ind w:right="4886"/>
        <w:jc w:val="both"/>
        <w:rPr>
          <w:sz w:val="20"/>
          <w:szCs w:val="20"/>
        </w:rPr>
      </w:pPr>
    </w:p>
    <w:tbl>
      <w:tblPr>
        <w:tblW w:w="873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260"/>
        <w:gridCol w:w="990"/>
        <w:gridCol w:w="1170"/>
        <w:gridCol w:w="1440"/>
        <w:gridCol w:w="1170"/>
        <w:gridCol w:w="1260"/>
      </w:tblGrid>
      <w:tr w:rsidR="0068081F" w14:paraId="14C5A392" w14:textId="77777777" w:rsidTr="00197F35">
        <w:trPr>
          <w:trHeight w:val="412"/>
        </w:trPr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14:paraId="1D7B3E22" w14:textId="77777777" w:rsidR="0068081F" w:rsidRDefault="0068081F" w:rsidP="00197F35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C0B6310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BE425F0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Gende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A90732D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Diabete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129F8374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CGL subtyp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C82C798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Insulin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02FCC84" w14:textId="77777777" w:rsidR="0068081F" w:rsidRDefault="0068081F" w:rsidP="00197F35">
            <w:pPr>
              <w:spacing w:line="48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etformin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8081F" w14:paraId="57F25B48" w14:textId="77777777" w:rsidTr="00197F35">
        <w:trPr>
          <w:trHeight w:val="639"/>
        </w:trPr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7D20D3AE" w14:textId="77777777" w:rsidR="0068081F" w:rsidRDefault="0068081F" w:rsidP="00197F35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F65AA87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re-puberty, puberty, adul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A4BE1A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or </w:t>
            </w:r>
          </w:p>
          <w:p w14:paraId="3C1D5B3A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D418E72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iabetes: yes or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6702851A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type 1 or </w:t>
            </w:r>
          </w:p>
          <w:p w14:paraId="66B9208B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 2 CG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722562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ulin: </w:t>
            </w:r>
          </w:p>
          <w:p w14:paraId="2B4EFD77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or n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105E9108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formin: </w:t>
            </w:r>
          </w:p>
          <w:p w14:paraId="16EE885F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or no</w:t>
            </w:r>
          </w:p>
        </w:tc>
      </w:tr>
      <w:tr w:rsidR="0068081F" w14:paraId="219E11A5" w14:textId="77777777" w:rsidTr="00197F35">
        <w:trPr>
          <w:trHeight w:val="412"/>
        </w:trPr>
        <w:tc>
          <w:tcPr>
            <w:tcW w:w="1440" w:type="dxa"/>
            <w:tcBorders>
              <w:top w:val="single" w:sz="4" w:space="0" w:color="000000"/>
            </w:tcBorders>
          </w:tcPr>
          <w:p w14:paraId="07A4D0E5" w14:textId="77777777" w:rsidR="0068081F" w:rsidRDefault="0068081F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8EE9EB5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554B6476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4859F37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3DDEB61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3FD36C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442A30C7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 w:rsidR="0068081F" w14:paraId="1087CA51" w14:textId="77777777" w:rsidTr="00197F35">
        <w:trPr>
          <w:trHeight w:val="412"/>
        </w:trPr>
        <w:tc>
          <w:tcPr>
            <w:tcW w:w="1440" w:type="dxa"/>
          </w:tcPr>
          <w:p w14:paraId="4817A821" w14:textId="77777777" w:rsidR="0068081F" w:rsidRDefault="0068081F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ness</w:t>
            </w:r>
          </w:p>
        </w:tc>
        <w:tc>
          <w:tcPr>
            <w:tcW w:w="1260" w:type="dxa"/>
          </w:tcPr>
          <w:p w14:paraId="4E99D4E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990" w:type="dxa"/>
          </w:tcPr>
          <w:p w14:paraId="7E887BE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170" w:type="dxa"/>
          </w:tcPr>
          <w:p w14:paraId="55052CC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1440" w:type="dxa"/>
          </w:tcPr>
          <w:p w14:paraId="429461A8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170" w:type="dxa"/>
          </w:tcPr>
          <w:p w14:paraId="517331D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1260" w:type="dxa"/>
          </w:tcPr>
          <w:p w14:paraId="4B4AD2DA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68081F" w14:paraId="3AD90041" w14:textId="77777777" w:rsidTr="00197F35">
        <w:trPr>
          <w:trHeight w:val="412"/>
        </w:trPr>
        <w:tc>
          <w:tcPr>
            <w:tcW w:w="1440" w:type="dxa"/>
          </w:tcPr>
          <w:p w14:paraId="44694617" w14:textId="77777777" w:rsidR="0068081F" w:rsidRDefault="0068081F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non</w:t>
            </w:r>
          </w:p>
        </w:tc>
        <w:tc>
          <w:tcPr>
            <w:tcW w:w="1260" w:type="dxa"/>
          </w:tcPr>
          <w:p w14:paraId="15B2B0D5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990" w:type="dxa"/>
          </w:tcPr>
          <w:p w14:paraId="03369201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170" w:type="dxa"/>
          </w:tcPr>
          <w:p w14:paraId="5F8BF3C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440" w:type="dxa"/>
          </w:tcPr>
          <w:p w14:paraId="1714C53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170" w:type="dxa"/>
          </w:tcPr>
          <w:p w14:paraId="12DF5D66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260" w:type="dxa"/>
          </w:tcPr>
          <w:p w14:paraId="1E0EDA4A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 w:rsidR="0068081F" w14:paraId="5B9617F9" w14:textId="77777777" w:rsidTr="00197F35">
        <w:trPr>
          <w:trHeight w:val="412"/>
        </w:trPr>
        <w:tc>
          <w:tcPr>
            <w:tcW w:w="1440" w:type="dxa"/>
          </w:tcPr>
          <w:p w14:paraId="31EBA05F" w14:textId="77777777" w:rsidR="0068081F" w:rsidRDefault="0068081F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son</w:t>
            </w:r>
          </w:p>
        </w:tc>
        <w:tc>
          <w:tcPr>
            <w:tcW w:w="1260" w:type="dxa"/>
          </w:tcPr>
          <w:p w14:paraId="37741F6C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  <w:tc>
          <w:tcPr>
            <w:tcW w:w="990" w:type="dxa"/>
          </w:tcPr>
          <w:p w14:paraId="7CE653F0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170" w:type="dxa"/>
          </w:tcPr>
          <w:p w14:paraId="2B2F18FF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440" w:type="dxa"/>
          </w:tcPr>
          <w:p w14:paraId="48DEBD63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170" w:type="dxa"/>
          </w:tcPr>
          <w:p w14:paraId="24145522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1260" w:type="dxa"/>
          </w:tcPr>
          <w:p w14:paraId="3B12CED8" w14:textId="77777777" w:rsidR="0068081F" w:rsidRDefault="0068081F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</w:tr>
    </w:tbl>
    <w:p w14:paraId="1BA85EE6" w14:textId="514F557B" w:rsidR="006D7755" w:rsidRDefault="006D7755" w:rsidP="0068081F">
      <w:pPr>
        <w:spacing w:line="360" w:lineRule="auto"/>
        <w:ind w:right="4886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CGL</w:t>
      </w:r>
      <w:proofErr w:type="spellEnd"/>
      <w:r>
        <w:rPr>
          <w:sz w:val="20"/>
          <w:szCs w:val="20"/>
        </w:rPr>
        <w:t>: congenital generalized lipodystrophy</w:t>
      </w:r>
    </w:p>
    <w:p w14:paraId="28228DB1" w14:textId="6F1BE18A" w:rsidR="0068081F" w:rsidRDefault="0068081F" w:rsidP="0068081F">
      <w:pPr>
        <w:spacing w:line="360" w:lineRule="auto"/>
        <w:ind w:right="4886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Results express in p-value. </w:t>
      </w:r>
    </w:p>
    <w:p w14:paraId="50A277CC" w14:textId="77777777" w:rsidR="0068081F" w:rsidRDefault="0068081F" w:rsidP="0068081F">
      <w:pPr>
        <w:spacing w:line="360" w:lineRule="auto"/>
        <w:ind w:right="4886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Kruskal-Wallis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Mann-Whitney</w:t>
      </w:r>
    </w:p>
    <w:p w14:paraId="03DAA54E" w14:textId="77777777" w:rsidR="0068081F" w:rsidRDefault="0068081F" w:rsidP="0068081F">
      <w:pPr>
        <w:spacing w:line="480" w:lineRule="auto"/>
      </w:pPr>
    </w:p>
    <w:p w14:paraId="76044CCB" w14:textId="77777777" w:rsidR="00783738" w:rsidRDefault="00783738"/>
    <w:sectPr w:rsidR="00783738">
      <w:footerReference w:type="even" r:id="rId6"/>
      <w:footerReference w:type="default" r:id="rId7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FE0A1" w14:textId="77777777" w:rsidR="005135CE" w:rsidRDefault="005135CE">
      <w:pPr>
        <w:spacing w:after="0" w:line="240" w:lineRule="auto"/>
      </w:pPr>
      <w:r>
        <w:separator/>
      </w:r>
    </w:p>
  </w:endnote>
  <w:endnote w:type="continuationSeparator" w:id="0">
    <w:p w14:paraId="772AEEAD" w14:textId="77777777" w:rsidR="005135CE" w:rsidRDefault="00513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4FA1B" w14:textId="77777777" w:rsidR="00CD6E06" w:rsidRDefault="000916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87BB69A" w14:textId="77777777" w:rsidR="00CD6E06" w:rsidRDefault="005135C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D81BE" w14:textId="77777777" w:rsidR="00CD6E06" w:rsidRDefault="000916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FB71F00" w14:textId="77777777" w:rsidR="00CD6E06" w:rsidRDefault="005135C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9E21F" w14:textId="77777777" w:rsidR="005135CE" w:rsidRDefault="005135CE">
      <w:pPr>
        <w:spacing w:after="0" w:line="240" w:lineRule="auto"/>
      </w:pPr>
      <w:r>
        <w:separator/>
      </w:r>
    </w:p>
  </w:footnote>
  <w:footnote w:type="continuationSeparator" w:id="0">
    <w:p w14:paraId="794365FB" w14:textId="77777777" w:rsidR="005135CE" w:rsidRDefault="00513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81F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16BC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750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DE7"/>
    <w:rsid w:val="0021515C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644"/>
    <w:rsid w:val="002F0AA7"/>
    <w:rsid w:val="002F1621"/>
    <w:rsid w:val="002F1E12"/>
    <w:rsid w:val="002F2C3C"/>
    <w:rsid w:val="002F70B2"/>
    <w:rsid w:val="00301597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748B"/>
    <w:rsid w:val="00377650"/>
    <w:rsid w:val="003822F4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2C33"/>
    <w:rsid w:val="003E4737"/>
    <w:rsid w:val="003E6577"/>
    <w:rsid w:val="003E75BD"/>
    <w:rsid w:val="003F35BF"/>
    <w:rsid w:val="003F4A6D"/>
    <w:rsid w:val="003F5AF6"/>
    <w:rsid w:val="003F65AD"/>
    <w:rsid w:val="003F7F47"/>
    <w:rsid w:val="0040670C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22CC"/>
    <w:rsid w:val="0045332E"/>
    <w:rsid w:val="00454D72"/>
    <w:rsid w:val="00455828"/>
    <w:rsid w:val="004558A8"/>
    <w:rsid w:val="004561FB"/>
    <w:rsid w:val="00456B1B"/>
    <w:rsid w:val="00457CBB"/>
    <w:rsid w:val="00460CAD"/>
    <w:rsid w:val="00464994"/>
    <w:rsid w:val="00465845"/>
    <w:rsid w:val="0046624F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15F3"/>
    <w:rsid w:val="00503E01"/>
    <w:rsid w:val="00504845"/>
    <w:rsid w:val="0050725F"/>
    <w:rsid w:val="005117DC"/>
    <w:rsid w:val="005135CE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7B92"/>
    <w:rsid w:val="005404FA"/>
    <w:rsid w:val="005423B8"/>
    <w:rsid w:val="005440D4"/>
    <w:rsid w:val="00544B7D"/>
    <w:rsid w:val="00545696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26F5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145D9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81F"/>
    <w:rsid w:val="00680B37"/>
    <w:rsid w:val="0068167D"/>
    <w:rsid w:val="00681703"/>
    <w:rsid w:val="00681F1D"/>
    <w:rsid w:val="00682035"/>
    <w:rsid w:val="00686E7A"/>
    <w:rsid w:val="00687132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1A0D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4514"/>
    <w:rsid w:val="006D50F8"/>
    <w:rsid w:val="006D7755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0EEE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E0CD1"/>
    <w:rsid w:val="007E1656"/>
    <w:rsid w:val="007E2868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B75D7"/>
    <w:rsid w:val="008C0FD3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B8F"/>
    <w:rsid w:val="008F4FE8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D84"/>
    <w:rsid w:val="00915CE3"/>
    <w:rsid w:val="00917888"/>
    <w:rsid w:val="0092159B"/>
    <w:rsid w:val="00925A5F"/>
    <w:rsid w:val="00926E58"/>
    <w:rsid w:val="009300FD"/>
    <w:rsid w:val="0093616C"/>
    <w:rsid w:val="00942646"/>
    <w:rsid w:val="00944589"/>
    <w:rsid w:val="009447B4"/>
    <w:rsid w:val="00950704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12C5"/>
    <w:rsid w:val="00A13153"/>
    <w:rsid w:val="00A15257"/>
    <w:rsid w:val="00A168BE"/>
    <w:rsid w:val="00A17EBE"/>
    <w:rsid w:val="00A21049"/>
    <w:rsid w:val="00A212BE"/>
    <w:rsid w:val="00A21728"/>
    <w:rsid w:val="00A23CDA"/>
    <w:rsid w:val="00A264D7"/>
    <w:rsid w:val="00A27C4E"/>
    <w:rsid w:val="00A30697"/>
    <w:rsid w:val="00A30B08"/>
    <w:rsid w:val="00A31DEE"/>
    <w:rsid w:val="00A324FF"/>
    <w:rsid w:val="00A35E3B"/>
    <w:rsid w:val="00A35F74"/>
    <w:rsid w:val="00A4011C"/>
    <w:rsid w:val="00A43CF9"/>
    <w:rsid w:val="00A442D9"/>
    <w:rsid w:val="00A44E67"/>
    <w:rsid w:val="00A44F38"/>
    <w:rsid w:val="00A5011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3D08"/>
    <w:rsid w:val="00AB462A"/>
    <w:rsid w:val="00AB49D4"/>
    <w:rsid w:val="00AB5168"/>
    <w:rsid w:val="00AB6A31"/>
    <w:rsid w:val="00AB709C"/>
    <w:rsid w:val="00AB7F8D"/>
    <w:rsid w:val="00AC2252"/>
    <w:rsid w:val="00AC38FF"/>
    <w:rsid w:val="00AC4410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83B"/>
    <w:rsid w:val="00AE5CC7"/>
    <w:rsid w:val="00AF1806"/>
    <w:rsid w:val="00AF561A"/>
    <w:rsid w:val="00AF6027"/>
    <w:rsid w:val="00AF6664"/>
    <w:rsid w:val="00B00412"/>
    <w:rsid w:val="00B0394C"/>
    <w:rsid w:val="00B0529D"/>
    <w:rsid w:val="00B052AF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2EBF"/>
    <w:rsid w:val="00B664B9"/>
    <w:rsid w:val="00B734EB"/>
    <w:rsid w:val="00B74F35"/>
    <w:rsid w:val="00B82F75"/>
    <w:rsid w:val="00B84DBC"/>
    <w:rsid w:val="00B84FDC"/>
    <w:rsid w:val="00B85760"/>
    <w:rsid w:val="00B86AFE"/>
    <w:rsid w:val="00B87467"/>
    <w:rsid w:val="00B90E9A"/>
    <w:rsid w:val="00B9325B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4917"/>
    <w:rsid w:val="00C45015"/>
    <w:rsid w:val="00C51596"/>
    <w:rsid w:val="00C53101"/>
    <w:rsid w:val="00C53F8B"/>
    <w:rsid w:val="00C54231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450D"/>
    <w:rsid w:val="00C85632"/>
    <w:rsid w:val="00C85AE5"/>
    <w:rsid w:val="00C8693E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585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5091"/>
    <w:rsid w:val="00D80A2F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D0BE1"/>
    <w:rsid w:val="00DD0ED2"/>
    <w:rsid w:val="00DD12A7"/>
    <w:rsid w:val="00DD2A9C"/>
    <w:rsid w:val="00DD35E6"/>
    <w:rsid w:val="00DD6AB3"/>
    <w:rsid w:val="00DD7EC3"/>
    <w:rsid w:val="00DE0473"/>
    <w:rsid w:val="00DE147C"/>
    <w:rsid w:val="00DE1567"/>
    <w:rsid w:val="00DE1938"/>
    <w:rsid w:val="00DE488E"/>
    <w:rsid w:val="00DE4E54"/>
    <w:rsid w:val="00DE6099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46F6"/>
    <w:rsid w:val="00EC4B11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20B0"/>
    <w:rsid w:val="00EE4012"/>
    <w:rsid w:val="00EE5CDC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0878"/>
    <w:rsid w:val="00F419E8"/>
    <w:rsid w:val="00F45EF1"/>
    <w:rsid w:val="00F50DAF"/>
    <w:rsid w:val="00F53DFD"/>
    <w:rsid w:val="00F53EC5"/>
    <w:rsid w:val="00F57990"/>
    <w:rsid w:val="00F60616"/>
    <w:rsid w:val="00F60899"/>
    <w:rsid w:val="00F60B33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62D5"/>
    <w:rsid w:val="00F96C10"/>
    <w:rsid w:val="00F96CE8"/>
    <w:rsid w:val="00F97097"/>
    <w:rsid w:val="00F974BE"/>
    <w:rsid w:val="00F97A31"/>
    <w:rsid w:val="00FA0A98"/>
    <w:rsid w:val="00FA2881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D6CFD"/>
  <w15:chartTrackingRefBased/>
  <w15:docId w15:val="{65D21E39-58B9-4189-9A7B-7AA0E2A3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Clarisse Mourao Melo Ponte</cp:lastModifiedBy>
  <cp:revision>2</cp:revision>
  <dcterms:created xsi:type="dcterms:W3CDTF">2022-09-20T21:05:00Z</dcterms:created>
  <dcterms:modified xsi:type="dcterms:W3CDTF">2022-09-20T21:05:00Z</dcterms:modified>
</cp:coreProperties>
</file>